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44" w:type="dxa"/>
        <w:jc w:val="left"/>
        <w:tblInd w:w="-37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072"/>
        <w:gridCol w:w="1745"/>
        <w:gridCol w:w="360"/>
        <w:gridCol w:w="360"/>
        <w:gridCol w:w="360"/>
        <w:gridCol w:w="360"/>
        <w:gridCol w:w="630"/>
        <w:gridCol w:w="450"/>
        <w:gridCol w:w="450"/>
        <w:gridCol w:w="1259"/>
        <w:gridCol w:w="1354"/>
        <w:gridCol w:w="1268"/>
        <w:gridCol w:w="1576"/>
      </w:tblGrid>
      <w:tr>
        <w:trPr>
          <w:trHeight w:val="1134" w:hRule="atLeast"/>
          <w:cantSplit w:val="true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F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F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F3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lected</w:t>
            </w:r>
          </w:p>
        </w:tc>
        <w:tc>
          <w:tcPr>
            <w:tcW w:w="4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1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ographic location</w:t>
            </w:r>
          </w:p>
        </w:tc>
        <w:tc>
          <w:tcPr>
            <w:tcW w:w="12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3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bregion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ecie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073912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J57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ne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074915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K-Sai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itama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074917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KK-Sap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pporo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074918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KN-Sap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pporo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074920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MY-Haw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waii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080575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-JI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089824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-JA1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kyo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091394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JT-Kan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nagawa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091395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SN-Sap-FH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kkaido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097811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J13-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kkaido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ne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097812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-JA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kkaido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099347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-JK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chigi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108537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C22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ngchun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161717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SM-Sap95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kkaido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pporo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161718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TS-Sap0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kkaido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pporo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161719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YW-Sap0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kkaido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pporo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189070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BOAR1-Hyo0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ogo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ka-gun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ild boar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189071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DEER-Hyo03L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ogo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ka-gun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er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189072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MO-Hyo03L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ogo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sai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189073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SO-Hyo03L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ogo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sai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189074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TH-Hyo03L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ogo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sai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189075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YO-Hyo03L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ogo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sai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193176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SF-Tot03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tori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193177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YN-Sap01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kkaido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pporo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193178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YN-Nii02L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igata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197673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KO-ChiSai98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ian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197674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YI-ChiSai01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anghai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200239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SN-Sap-FH02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kkaido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pporo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220971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-JF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to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220972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-JF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kkaido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220973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-JF5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kkaido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220975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-JA19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kkaido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220979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-JA4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kkaido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222182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bJSG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ga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ild boar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222183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bJTS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kushima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ild boar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222184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bJYG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amaguchi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ild boar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236320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MNG-Oki02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kinawa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goose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248520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-JA04-191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e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290312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MN06-A1288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ne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290313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MN06-C1056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3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ne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291951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IO-Sai97L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itama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291952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IY-Tot05L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tori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291953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SO-Oki05L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kinawa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291954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SS-Oka04L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kayama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291955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SW-Kyo-FH06L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yoto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291956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YM-Tot04L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tori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291957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YU-Oki04L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kinawa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291958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NH-Ehi04L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3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hime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291959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TC-Kit-FH04L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kkaido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tami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291960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TK-Kag06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gawa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291961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MH-Osa04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3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aka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291962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HK-Toy04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yama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291963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RM-Toy05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yama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291964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YK-Tok03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kyo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291965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RC-HE14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kkaido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tami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291966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ST-KitAsa04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kkaido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ahikawa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291967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KO-Aba-FH06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kkaido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ashiri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291968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MM-Aba06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kkaido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ashiri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301710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E03-1760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369687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116-YKH98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369688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087-SAP04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anghai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369689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088-STM04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itama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369690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067-SIJ05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anghai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369691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097-OSA05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aka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437316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E03-1760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437317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E03-1760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437318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E03-17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437319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E03-1760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443623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IO-swJ19-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yazaki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ne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443624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IO-swJ19-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yazaki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ne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443625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IO-swJ19-5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yazaki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ne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443626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IO-swJ19-7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yazaki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ne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443627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IO-swJ19-8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yazaki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ne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051350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7 (80-Algeria)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051351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-Egypt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iro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051352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-Egypt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iro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051830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K-15/9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thmandu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060668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-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ne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065061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V-Morocc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076239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derabad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082843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A-S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ne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124406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L-9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luj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124407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L-9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luj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185822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b-2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bottabad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459438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am-67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amuna Nagar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ryana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204877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230202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575857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HEV-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linois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ne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10330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VNE8L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urma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11092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ina-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11093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ina-D (Uigh179)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injiang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Q079629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F031605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zuka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Q079630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B011905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ild boar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Q459342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estern region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375463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ai-swHEV07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3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ne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723512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626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3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ne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723513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627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3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ne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723514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P6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3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ne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723515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P7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3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ne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723516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P8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3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ne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426403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KOR-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ne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426404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KOR-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ne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457024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V-H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527832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AS-JDY5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anghai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ne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610232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CH189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nsu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ne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705359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bGER27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ild boar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906895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2008]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bbit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906896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2008]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bbit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956757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V_RKI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3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998008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B0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rausnick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andenburg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ild boar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998015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2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3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elzow-Proschim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andenburg/Saxony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ild boar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U188851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H09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ne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U206559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jsw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ne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25595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52-87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injiang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73218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urm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74506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X-1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lixtac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80581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r-55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rgodha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94177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Bei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injiang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98292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v037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99441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dras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group</w:t>
            </w:r>
          </w:p>
        </w:tc>
        <w:tc>
          <w:tcPr>
            <w:tcW w:w="174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Y535004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2001]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icken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F206691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2001]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icken</w:t>
            </w:r>
          </w:p>
        </w:tc>
      </w:tr>
      <w:tr>
        <w:trPr>
          <w:trHeight w:val="247" w:hRule="atLeast"/>
        </w:trPr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Q504009</w:t>
            </w:r>
          </w:p>
        </w:tc>
        <w:tc>
          <w:tcPr>
            <w:tcW w:w="1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mburg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20:44:00Z</dcterms:created>
  <dc:creator>mup3</dc:creator>
  <dc:description/>
  <cp:keywords/>
  <dc:language>en-US</dc:language>
  <cp:lastModifiedBy>Centers for Disease Control &amp; Prevention</cp:lastModifiedBy>
  <dcterms:modified xsi:type="dcterms:W3CDTF">2010-11-29T20:44:00Z</dcterms:modified>
  <cp:revision>2</cp:revision>
  <dc:subject/>
  <dc:title/>
</cp:coreProperties>
</file>